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>Table S2A: Primers and cloning information for V5-tagged HCV protein vectors.</w:t>
      </w:r>
    </w:p>
    <w:tbl>
      <w:tblPr>
        <w:tblW w:w="127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017"/>
        <w:gridCol w:w="3983"/>
        <w:gridCol w:w="2520"/>
      </w:tblGrid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50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</w:p>
        </w:tc>
        <w:tc>
          <w:tcPr>
            <w:tcW w:w="39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R conditions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q polymerase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gate-F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TTTGTACAAAAAAGCAGGCTAAATGAGCACGAATCCTAAACCTCAAAG</w:t>
            </w:r>
          </w:p>
        </w:tc>
        <w:tc>
          <w:tcPr>
            <w:tcW w:w="3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gate-R</w:t>
            </w:r>
          </w:p>
        </w:tc>
        <w:tc>
          <w:tcPr>
            <w:tcW w:w="5017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ACTTTGTACAAGAAAGCTGGGTTGGCTGAAGCGGGCACAGTCAGG</w:t>
            </w:r>
          </w:p>
        </w:tc>
        <w:tc>
          <w:tcPr>
            <w:tcW w:w="3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2ºC 30sec, 72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nvitrogen 10966-034)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39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gate-F</w:t>
            </w:r>
          </w:p>
        </w:tc>
        <w:tc>
          <w:tcPr>
            <w:tcW w:w="5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TTTGTACAAAAAAGCAGGCTAACTGGACACGGAGGTGGCCGCG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gate-R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ACTTTGTACAAGAAAGCTGGGTTCAGCAACCTCCACCCCTTGGAG</w:t>
            </w:r>
          </w:p>
        </w:tc>
        <w:tc>
          <w:tcPr>
            <w:tcW w:w="3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7ºC 30sec, 72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17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3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gate-F</w:t>
            </w:r>
          </w:p>
        </w:tc>
        <w:tc>
          <w:tcPr>
            <w:tcW w:w="5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TTTGTACAAAAAAGCAGGCTAAGCGCCCATCACGGCGTACGCC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7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gate-R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ACTTTGTACAAGAAAGCTGGGTTCGTGACGACCTCCAGGTCGGCC</w:t>
            </w:r>
          </w:p>
        </w:tc>
        <w:tc>
          <w:tcPr>
            <w:tcW w:w="3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8ºC 30sec, 72ºC 2.5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17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3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4a gate-F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TTTGTACAAAAAAGCAGGCTAAAGCACCTGGGTGCTCGTTGGCG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30sec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4a gate-R</w:t>
            </w:r>
          </w:p>
        </w:tc>
        <w:tc>
          <w:tcPr>
            <w:tcW w:w="5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ACTTTGTACAAGAAAGCTGGGTTGCACTCTTCCATCTCATCGAACTC</w:t>
            </w:r>
          </w:p>
        </w:tc>
        <w:tc>
          <w:tcPr>
            <w:tcW w:w="3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4ºC 30sec, 72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17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39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 gate-F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TTTGTACAAAAAAGCAGGCTAATCCGGTTCCTGGCTAAGGGACAT</w:t>
            </w:r>
          </w:p>
        </w:tc>
        <w:tc>
          <w:tcPr>
            <w:tcW w:w="398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76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 gate-R</w:t>
            </w:r>
          </w:p>
        </w:tc>
        <w:tc>
          <w:tcPr>
            <w:tcW w:w="5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ACTTTGTACAAGAAAGCTGGGTTGCAGCACACGACATCTTCCGTGT</w:t>
            </w:r>
          </w:p>
        </w:tc>
        <w:tc>
          <w:tcPr>
            <w:tcW w:w="39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5ºC 30sec, 72ºC 2.5min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2B: Primers and cloning information for HIS tagged E. coli expression vectors.</w:t>
      </w:r>
    </w:p>
    <w:tbl>
      <w:tblPr>
        <w:tblW w:w="13519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769"/>
        <w:gridCol w:w="2216"/>
        <w:gridCol w:w="3736"/>
        <w:gridCol w:w="2520"/>
      </w:tblGrid>
      <w:tr>
        <w:trPr>
          <w:trHeight w:val="264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3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riction enzymes</w:t>
            </w:r>
          </w:p>
        </w:tc>
        <w:tc>
          <w:tcPr>
            <w:tcW w:w="37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 condition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 polymerase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GAGCTCATGAGCACGAATCCTAAACCTCAAAG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I (Invitrogen 15240-201)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-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TTCTTAAGTTAGGCTGAAGCGGGCACAGTCAGG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flII (NEB R0520L) 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8ºC 30sec, 72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GAGCTCCTGGACACGGAGGTGGCCGCG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I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DNA Polymerase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-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CGAGCAGCAACCTCCACCCCTTGGAGA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 (Invitrogen 15231-012)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5ºC 30sec, 72ºC 1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TAAGTCCCCGGTGTTCACGGACAACT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TTCGATCGCGTGACGACCTCCAGGTC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uI (NEB R0150L)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2ºC 30sec, 68ºC 2.5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ovagen 71975)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GCCGGCGTCCGGTTCCTGGCTAAGG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reI (Fermentas ER2021) 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-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CGAGCTTGAGAGATGGAGCGGACAGCT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3ºC 30sec, 68ºC 2.5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POA5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GAGCTCATGACCACCCCAGGAAAAGAG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I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POA5-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TAAGTTAAAGCTGGAAACCTTCCATAGGA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4ºC 30sec, 68ºC 3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nvitrogen 11304-011)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PO5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CGCCGGCGATGGCGGCGGCCGC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eI (NEB R0190L)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IPO5-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CCTCTCGAGTCACGCAGAGTTCAGGAGCTCCT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8ºC 3min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XPO1-exp-F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CGCCGGCGATGCCAGCAATTATGA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eI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XPO1-exp-R</w:t>
            </w:r>
          </w:p>
        </w:tc>
        <w:tc>
          <w:tcPr>
            <w:tcW w:w="37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CCTCTCGAGTTAATCACACATTTCTTCTGGAATCTC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7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8ºC 30sec, 68ºC 3min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  <w:t>exp - expression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2C: Primers and cloning information for mammalian BiFC expression vectors.</w:t>
      </w:r>
    </w:p>
    <w:tbl>
      <w:tblPr>
        <w:tblW w:w="1423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3865"/>
        <w:gridCol w:w="2431"/>
        <w:gridCol w:w="3833"/>
        <w:gridCol w:w="2173"/>
      </w:tblGrid>
      <w:tr>
        <w:trPr>
          <w:trHeight w:val="264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3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riction enzymes</w:t>
            </w:r>
          </w:p>
        </w:tc>
        <w:tc>
          <w:tcPr>
            <w:tcW w:w="38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 conditions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 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core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ATGAGCACGAATCCTAAACCTCAAA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 (Invitrogen 15226-012)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inum Taq DNA 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C/YN-link-coreR 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TTAGGCTGAAGCGGGCACAGTCAG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5ºC 30sec, 72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core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AGCTTATGAGCACGAATCCTAAACCTCAAA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III (Invitrogen 15207-038)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inum Taq DNA 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core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GATCCGGCTGAAGCGGGCACAGTCAG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 (NEB R0136M)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5ºC 30sec, 72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2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CTCGAGCTGGACACGGAGGTGGCCGC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inum Taq DNA 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2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TTACAGCAACCTCCACCCCTTGGA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0ºC 30sec, 72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2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AGCTTATGCTGGACACGGAGGTGGCCGC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II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inum Taq DNA 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2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GATCCCAGCAACCTCCACCCCTTGGA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5ºC 30sec, 72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3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GCGCCCATCACGGCGTACGC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3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TTACGTGACGACCTCCAGGTCGGC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4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3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AGCTTATGGCGCCCATCACGGCGTACGC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II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3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GATCCCGTGACGACCTCCAGGTCGGC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5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4A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 xml:space="preserve">ATACTCGAGAGCACCTGGGTGCTCGTTGGCG 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30sec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inum Taq DNA 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4A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TTAGCACTCTTCCATCTCATCGAACT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6ºC 30sec, 72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4A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AGCTTATGAGCACCTGGGTGCTCGTTGGC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II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30sec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latinum Taq DNA 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4A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GATCCGCACTCTTCCATCTCATCGAACT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0ºC 30sec, 72ºC 1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5A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CTCGAGTCCGGTTCCTGGCTAAGGGACAT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/YN-link-NS5A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TTAGCAGCACACGACATCTTCCGTGT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0 cycles of: 94ºC 30sec, 59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233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3865"/>
        <w:gridCol w:w="2431"/>
        <w:gridCol w:w="3833"/>
        <w:gridCol w:w="2173"/>
      </w:tblGrid>
      <w:tr>
        <w:trPr>
          <w:trHeight w:val="264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Sequenc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riction enzymes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 condi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 polymerase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5AF</w:t>
            </w:r>
          </w:p>
        </w:tc>
        <w:tc>
          <w:tcPr>
            <w:tcW w:w="3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AAGCTTATGTCCGGTTCCTGGCTAAGGGACAT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dIII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k-YN/YC-NS5A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GTACCGCAGCACACGACATCTTCCGTGT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I (NEB R0142M)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0 cycles of: 94ºC 30sec, 61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C/YN-Link-IPOA5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CTCGAGATGACCACCCCAGGAAAAGA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C/YN-Link-IPOA5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TCTAGATTAAAGCTGGAAACCTTCCATAGGA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6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k-YN/YC-IPOA5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GCTAGCATGACCACCCCAGGAAAAGA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(NEB R0131L)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k-YN/YC-IPOA5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GGATCCAAGCTGGAAACCTTCCATAGGA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9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C/YN-link-IPO5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CTCGAGATGGCGGCGGCCGCGG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C/YN-link-IPO5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CTCGAGTCACGCAGAGTTCAGGAGCTCCT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5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</w:rPr>
            </w:pPr>
            <w:r>
              <w:rPr>
                <w:rFonts w:eastAsia="Courier" w:cs="Courier" w:ascii="Courier" w:hAnsi="Courier"/>
                <w:sz w:val="16"/>
                <w:szCs w:val="16"/>
              </w:rPr>
              <w:t xml:space="preserve">  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k-YN/YC-IPO5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GGTACCATGGCGGCGGCCGCGGCG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k-YN/YC-IPO5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GTACCCGCAGAGTTCAGGAGCTCCTGAA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65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C/YN-Link-XPO1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CTCGAGATGCCAGCAATTATGACAAT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ho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C/YN-Link-XPO1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TCTAGATTAATCACACATTTCTTCTGGAATCT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2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k-YN/YC-XPO1F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GCTAGCATGCCAGCAATTATGACAATG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inum Taq High Fidelity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nk-YN/YC-XPO1R</w:t>
            </w:r>
          </w:p>
        </w:tc>
        <w:tc>
          <w:tcPr>
            <w:tcW w:w="38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GGATCCATCACACATTTCTTCTGGAATCTC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HI</w:t>
            </w:r>
          </w:p>
        </w:tc>
        <w:tc>
          <w:tcPr>
            <w:tcW w:w="3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4ºC 30sec, 55ºC 30sec, 68ºC 3min</w:t>
            </w:r>
          </w:p>
        </w:tc>
        <w:tc>
          <w:tcPr>
            <w:tcW w:w="21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9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1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Table S2D: </w:t>
      </w:r>
      <w:r>
        <w:rPr>
          <w:b/>
        </w:rPr>
        <w:t>Primers and cloning information for nuclear transport signal cloning to double GFP vectors.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1327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153"/>
        <w:gridCol w:w="1746"/>
        <w:gridCol w:w="3887"/>
        <w:gridCol w:w="2208"/>
      </w:tblGrid>
      <w:tr>
        <w:trPr>
          <w:trHeight w:val="26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riction enzymes</w:t>
            </w:r>
          </w:p>
        </w:tc>
        <w:tc>
          <w:tcPr>
            <w:tcW w:w="388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 conditions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1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AGCACGAATCCTAAACCTC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1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CTTGACGTCCTGTGGGC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0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2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GGAGTTTACTTGTTGCCG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2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GCGCACACCCAATCTAG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8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3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AACCTCGAGGTAGACGTCA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3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GGGCTGAGCCCAGGT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0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4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CTAGCTGGGGC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LS4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CTTACCCAAATTGCGCG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7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ES1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GTCATCGATACCCTTACGTG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baI 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ES1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GGGCCCTTACCCCATGAGGTCGG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I (NEB R0114L)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6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ES2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CTTCCTGGTTGCTCTTTCTCTAT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baI 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NES2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GGGCCCTTAGGCTGAAGCGGGCA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6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NLS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 xml:space="preserve">AATAGCTAGCATGGCTGTGGAACCAGTCGTCTTCTC  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NLS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GGTATCTGCCCCCCACGTGAT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1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NES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 xml:space="preserve">ATATCTAGATATTACAAGCGCTACATCAGCTGGT 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baI 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NES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GGGCCCTTATTCTACTCTGGTCAGAAAATACTGA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8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NLS1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TTTACCTGGTCACGAGGCA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NLS1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TTTCAAGTAGGAAATGGGCCGG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60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Sequence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riction enzymes</w:t>
            </w:r>
          </w:p>
        </w:tc>
        <w:tc>
          <w:tcPr>
            <w:tcW w:w="3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R condition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NLS2-F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 xml:space="preserve">AATAGCTAGCATGACAACCACGCTCCCCCAG   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NLS2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TGCCACAAATCTGTAGATGCCTG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9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 NLS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AAATCCCCTCCTGTGCCT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 NLS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GAGGACCACCGTACGACG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9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NLS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AGACAGGCTCGAAGGAATAGA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NLS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AACTTAAGTCTCTGTCTCTCTCTCCACCTT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I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8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NES-F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CCTGTGCCTCTTCAGCTAC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baI 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ºC 2min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OD Xtreme™ 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NES-R</w:t>
            </w:r>
          </w:p>
        </w:tc>
        <w:tc>
          <w:tcPr>
            <w:tcW w:w="41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GGGCCCTTAGTTACAATCAAGAGTAAGTCTCTCAAG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I</w:t>
            </w:r>
          </w:p>
        </w:tc>
        <w:tc>
          <w:tcPr>
            <w:tcW w:w="388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cycles of: 98ºC 10sec, 59ºC 30sec, 68ºC 30sec</w:t>
            </w:r>
          </w:p>
        </w:tc>
        <w:tc>
          <w:tcPr>
            <w:tcW w:w="22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t Start DNA Polymerase</w:t>
            </w:r>
          </w:p>
        </w:tc>
      </w:tr>
      <w:tr>
        <w:trPr>
          <w:trHeight w:val="264" w:hRule="atLeast"/>
        </w:trPr>
        <w:tc>
          <w:tcPr>
            <w:tcW w:w="12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ºC 10min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2E: Oligos and cloning information for reverse nuclear transport signal cloning to double GFP vectors.</w:t>
      </w:r>
    </w:p>
    <w:tbl>
      <w:tblPr>
        <w:tblW w:w="12215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9072"/>
        <w:gridCol w:w="1701"/>
      </w:tblGrid>
      <w:tr>
        <w:trPr>
          <w:trHeight w:val="264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9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triction enzymes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1</w:t>
            </w:r>
          </w:p>
        </w:tc>
        <w:tc>
          <w:tcPr>
            <w:tcW w:w="9072" w:type="dxa"/>
            <w:tcBorders/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AAGGTCGACCAGCCACGCCGTAACACCAACCGTAAAACCAAAAGACAACCTAAACCTAATACGAGCATGCTTAAGTT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1c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TTCCAGCTGGTCGGTGCGGCATTGTGGTTGGCATTTTGGTTTTCTGTTGGATTTGGATTATGCTCGTACGAATTCAA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2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GCGTGGGTTTGAGACCTGGCAGGCGCCCGTTGTTGTACGTTGGACTTAAGTTT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2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GCGCACCCAAACTCTGGACCGTCCGCGGGCAACAACATGCAACCTGAATTCAAA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3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CCCAGGCTTGGACCAGGGGCGAGCCCCGGCGTGCAAAGCCCATCCCTCAGCGTAGAGGTCGACCTCAACTTAAGTT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3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GGGGTCCGAACCTGGTCCCCGCTCGGGGCCGCACGTTTCGGGTAGGGAGTCGCATCTCCAGCTGGAGTTGAATTCAA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4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AAGGGTTTGAATCGCTCGAGGCGTCGGCCCGACACACCCGGCTGGAGCCCTCTTAAGTTT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LN4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TTCCCAAACTTAGCGAGCTCCGCAGCCGGGCTGTGTGGGCCGACCTCGGGAGAATTCAAA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EN1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GGGATGCTCGACGCCTTCGGCTGCACGCTTACCGATATCGTCTAAGGGCCCAT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 and Apa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EN1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GATCTCCCTACGAGCTGCGGAAGCCGACGTGCGAATGGCTATAGCAGATTCCCGGGTA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EN2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GCCTCAGCTCCCGTGACTCTGTGCTCTCTCCTGGCCCTGCTTTTCATCTCTTTCTCTTGCGGTCCTCTTTAAGGGCCCAT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 and Apa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e SEN2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GATCTCGGAGTCGAGGGCACTGAGACACGAGAGAGGACCGGGACGAAAAGTAGAGAAAGAGAACGCCAGGAGAAATTCCCGGGTA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SLN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GGGTGGACGATCCTCAAGACCGAGATGCGATCCTTCGTCGTCCCACTTAAGTT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SLNc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CCCACCTGCTAGGAGTTCTGGCTCTACGCTAGGAAGCAGCAGGGTGAATTCAA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SEN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ACCCTGTTTTATCAGCTTTGGTGGATGTGCTGGAGCATCTACCGCAAGTACTATCCATCGCTGTAAGGGCCCAT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 and Apa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2 SENc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GATCTTGGGACAAAATAGTCGAAACCACCTACACGACCTCGTAGATGGCGTTCATGATAGGTAGCGACATTCCCGGGTA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SLN1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CCTCGCTTCTGAGCGGTAGGAGCGATGGTCGACGGCGCGTGCCCATTGTCGATGCCCACAGGACGGTCCTTAAGTT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SLN1c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GGGAGCGAAGACTCGCCATCCTCGCTACCAGCTGCCGCGCACGGGTAACAGCTACGGGTGTCCTGCCAGGGATTCAA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SLN2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TACATCGGCCCAAAGGGGAGGGGCACTAGGGGCCGGCGCCAAACTAGGTCCGTCGCTGATCAGCCCCTCCTTAAGTTT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3 SLN2c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ATGTAGCCGGGTTTCCCCTCCCCGTGATCCCCGGCCGCGGTTTGATCCAGGCAGCGACTAGTCGGGGAGGAATTCAAA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 SLN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TCGTCGTGACGCGTCGTCGGCGGCCTCCGCCTGTGCCTCCTTCCAAACTTAAGTTT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 SLNc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GAGCAGCACTGCGCAGCAGCCGCCGGAGGCGGACACGGAGGAAGGTTTGAATTCAA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SLN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AGACAGAGAGAGAGATGGAGGAGAAGAAGAAATAGGCGAGCTCAGAGACTTAAGTTT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SLN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TCTGTCTCTCTCTCTACCTCCTCTTCTTCTTTATCCGCTCGAGTCTCTGAATTCAAA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SEN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ATCTAGACTTACTCTTAGAGAGCTTCCGCCACTACAGCTTTAAGGGCCCATT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aI and Apa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V-1 Rev SENc</w:t>
            </w:r>
          </w:p>
        </w:tc>
        <w:tc>
          <w:tcPr>
            <w:tcW w:w="90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ATAGATCTGAATGAGAATCTCTCGAAGGCGGTGATGTCGAAATTCCCGGGTA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40 mut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AGCTAGCATGCCAAAGACTAAGCGCAAGGTACTTAAGTTT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eI and AflII</w:t>
            </w:r>
          </w:p>
        </w:tc>
      </w:tr>
      <w:tr>
        <w:trPr>
          <w:trHeight w:val="264" w:hRule="atLeast"/>
        </w:trPr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40 mutc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ATCGATCGTACGGTTTCTGATTCGCGTTCCATGAATTCAA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 </w:t>
      </w:r>
      <w:r>
        <w:rPr/>
        <w:t xml:space="preserve">Table S2F: </w:t>
      </w:r>
      <w:r>
        <w:rPr>
          <w:b/>
        </w:rPr>
        <w:t>Real time PCR primers and probes.</w:t>
      </w:r>
    </w:p>
    <w:tbl>
      <w:tblPr>
        <w:tblW w:w="5440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3961"/>
      </w:tblGrid>
      <w:tr>
        <w:trPr>
          <w:trHeight w:val="264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</w:t>
            </w:r>
          </w:p>
        </w:tc>
      </w:tr>
      <w:tr>
        <w:trPr>
          <w:trHeight w:val="264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V forward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CTGCGGAACCGGTGAGTA</w:t>
            </w:r>
          </w:p>
        </w:tc>
      </w:tr>
      <w:tr>
        <w:trPr>
          <w:trHeight w:val="264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V revers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TGTTTCTTTTGGTTTTTCTTTGAGGTTTAGG</w:t>
            </w:r>
          </w:p>
        </w:tc>
      </w:tr>
      <w:tr>
        <w:trPr>
          <w:trHeight w:val="264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V FAM probe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FAM-CACGGTCTACGAGACCTCCCGGGGCAC-TAMARA</w:t>
            </w:r>
          </w:p>
        </w:tc>
      </w:tr>
      <w:tr>
        <w:trPr>
          <w:trHeight w:val="264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 Syber F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CTGGCGTCGTGATTAGTG</w:t>
            </w:r>
          </w:p>
        </w:tc>
      </w:tr>
      <w:tr>
        <w:trPr>
          <w:trHeight w:val="264" w:hRule="atLeast"/>
        </w:trPr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 Syber R</w:t>
            </w:r>
          </w:p>
        </w:tc>
        <w:tc>
          <w:tcPr>
            <w:tcW w:w="39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CACCCTTTCCAAATCCTCAG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CA" w:bidi="he-IL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CA" w:bidi="he-IL"/>
    </w:rPr>
  </w:style>
  <w:style w:type="character" w:styleId="CommentSubjectChar">
    <w:name w:val="Comment Subject Char"/>
    <w:qFormat/>
    <w:rPr>
      <w:b/>
      <w:bCs/>
      <w:sz w:val="24"/>
      <w:szCs w:val="24"/>
      <w:lang w:val="en-CA" w:bidi="he-IL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cs="Times New Roman"/>
      <w:sz w:val="24"/>
      <w:szCs w:val="24"/>
      <w:lang w:val="en-CA" w:bidi="he-IL"/>
    </w:rPr>
  </w:style>
  <w:style w:type="character" w:styleId="Sc">
    <w:name w:val="sc"/>
    <w:basedOn w:val="DefaultParagraphFont"/>
    <w:qFormat/>
    <w:rPr/>
  </w:style>
  <w:style w:type="character" w:styleId="Headerbrown">
    <w:name w:val="headerbrow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qFormat/>
    <w:rPr>
      <w:sz w:val="24"/>
      <w:szCs w:val="24"/>
      <w:lang w:bidi="he-IL"/>
    </w:rPr>
  </w:style>
  <w:style w:type="character" w:styleId="FooterChar">
    <w:name w:val="Footer Char"/>
    <w:qFormat/>
    <w:rPr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he-IL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23:25:00Z</dcterms:created>
  <dc:creator>Aviad</dc:creator>
  <dc:description/>
  <cp:keywords/>
  <dc:language>en-US</dc:language>
  <cp:lastModifiedBy>Aviad</cp:lastModifiedBy>
  <cp:lastPrinted>2012-10-25T14:46:00Z</cp:lastPrinted>
  <dcterms:modified xsi:type="dcterms:W3CDTF">2014-11-03T16:02:00Z</dcterms:modified>
  <cp:revision>19</cp:revision>
  <dc:subject/>
  <dc:title>Abstract HCV mee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